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79418" w14:textId="178C6C21" w:rsidR="003A13E5" w:rsidRPr="003A13E5" w:rsidRDefault="003A13E5" w:rsidP="003A13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</w:pPr>
      <w:r w:rsidRPr="003A13E5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>Supplementary Information</w:t>
      </w:r>
    </w:p>
    <w:p w14:paraId="0806670A" w14:textId="0D4A1864" w:rsidR="003A13E5" w:rsidRDefault="00EC0256" w:rsidP="003A13E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</w:pPr>
      <w:bookmarkStart w:id="0" w:name="_gjdgxs" w:colFirst="0" w:colLast="0"/>
      <w:bookmarkEnd w:id="0"/>
      <w:r w:rsidRPr="00EC025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Synthesis of palaeoecological data from the Polish Lowlands suggests heterogeneous patterns of old-growth forest loss after the Migration Period</w:t>
      </w:r>
      <w:r w:rsidR="003A13E5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ab/>
      </w:r>
      <w:r w:rsidR="003A13E5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br/>
      </w:r>
      <w:r w:rsidR="003A13E5" w:rsidRPr="003A13E5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>Czerwiński et al.</w:t>
      </w:r>
    </w:p>
    <w:p w14:paraId="4573EBED" w14:textId="09107350" w:rsidR="00020668" w:rsidRDefault="004F42AD" w:rsidP="003A13E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color w:val="0E101A"/>
          <w:sz w:val="24"/>
          <w:szCs w:val="24"/>
          <w:lang w:val="en-US"/>
        </w:rPr>
        <w:drawing>
          <wp:inline distT="0" distB="0" distL="0" distR="0" wp14:anchorId="509DF72E" wp14:editId="00EFC2CA">
            <wp:extent cx="5756275" cy="52508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25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D54D1" w14:textId="38485DBE" w:rsidR="003A13E5" w:rsidRPr="00020668" w:rsidRDefault="003A13E5" w:rsidP="003A13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</w:pPr>
    </w:p>
    <w:p w14:paraId="52520A77" w14:textId="77777777" w:rsidR="00DD542E" w:rsidRPr="005726D5" w:rsidRDefault="00DD542E" w:rsidP="00DD542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Fig.</w:t>
      </w:r>
      <w:r w:rsidRPr="003A13E5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S</w:t>
      </w:r>
      <w:r w:rsidRPr="003A13E5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1</w:t>
      </w:r>
      <w:r w:rsidRPr="003A13E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Geographical distribution of sites from the </w:t>
      </w:r>
      <w:r w:rsidRPr="000C26E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Polish Lowlands </w:t>
      </w:r>
      <w:r w:rsidRPr="003A13E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showing the highest peak of </w:t>
      </w:r>
      <w:r w:rsidRPr="003A13E5">
        <w:rPr>
          <w:rFonts w:ascii="Times New Roman" w:eastAsia="Times New Roman" w:hAnsi="Times New Roman" w:cs="Times New Roman"/>
          <w:i/>
          <w:color w:val="0E101A"/>
          <w:sz w:val="24"/>
          <w:szCs w:val="24"/>
          <w:lang w:val="en-US"/>
        </w:rPr>
        <w:t xml:space="preserve">Carpinus </w:t>
      </w:r>
      <w:proofErr w:type="spellStart"/>
      <w:r w:rsidRPr="003A13E5">
        <w:rPr>
          <w:rFonts w:ascii="Times New Roman" w:eastAsia="Times New Roman" w:hAnsi="Times New Roman" w:cs="Times New Roman"/>
          <w:i/>
          <w:color w:val="0E101A"/>
          <w:sz w:val="24"/>
          <w:szCs w:val="24"/>
          <w:lang w:val="en-US"/>
        </w:rPr>
        <w:t>betulus</w:t>
      </w:r>
      <w:proofErr w:type="spellEnd"/>
      <w:r w:rsidRPr="003A13E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green) and </w:t>
      </w:r>
      <w:r w:rsidRPr="003A13E5">
        <w:rPr>
          <w:rFonts w:ascii="Times New Roman" w:eastAsia="Times New Roman" w:hAnsi="Times New Roman" w:cs="Times New Roman"/>
          <w:i/>
          <w:color w:val="0E101A"/>
          <w:sz w:val="24"/>
          <w:szCs w:val="24"/>
          <w:lang w:val="en-US"/>
        </w:rPr>
        <w:t>Fagus sylvatica</w:t>
      </w:r>
      <w:r w:rsidRPr="003A13E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red) pollen during the last 1500 years. The dashed circle indicates the sites from the Greater Poland region listed in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Table S</w:t>
      </w:r>
      <w:r w:rsidRPr="003A13E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. </w:t>
      </w:r>
      <w:r w:rsidRPr="005726D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Map constructed by SC with QGIS 3.16.0 'Hannover' (</w:t>
      </w:r>
      <w:hyperlink r:id="rId6" w:history="1">
        <w:r w:rsidRPr="005726D5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qgis.org/en/site/index.html</w:t>
        </w:r>
      </w:hyperlink>
      <w:r w:rsidRPr="005726D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) and Corel Draw x8 (https://www.coreldraw.com/en/) </w:t>
      </w:r>
    </w:p>
    <w:p w14:paraId="4BD664B7" w14:textId="78273373" w:rsidR="003A13E5" w:rsidRPr="003A13E5" w:rsidRDefault="003A13E5" w:rsidP="003A13E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</w:p>
    <w:p w14:paraId="23270680" w14:textId="737739CA" w:rsidR="003A13E5" w:rsidRDefault="003A13E5">
      <w:pPr>
        <w:rPr>
          <w:lang w:val="en-US"/>
        </w:rPr>
      </w:pPr>
    </w:p>
    <w:p w14:paraId="3FF0E4A2" w14:textId="7DF8C046" w:rsidR="00D009A4" w:rsidRDefault="00D009A4">
      <w:pPr>
        <w:rPr>
          <w:lang w:val="en-US"/>
        </w:rPr>
      </w:pPr>
    </w:p>
    <w:p w14:paraId="2062986D" w14:textId="4EE739C4" w:rsidR="00D009A4" w:rsidRPr="00D009A4" w:rsidRDefault="00D009A4" w:rsidP="00D009A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Table</w:t>
      </w:r>
      <w:r w:rsidRPr="002B1F53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S</w:t>
      </w:r>
      <w:r w:rsidR="0048377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1</w:t>
      </w:r>
      <w:r w:rsidRPr="002B1F5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Pr="002B1F53">
        <w:rPr>
          <w:rFonts w:ascii="Times New Roman" w:hAnsi="Times New Roman" w:cs="Times New Roman"/>
          <w:color w:val="0E101A"/>
          <w:sz w:val="24"/>
          <w:szCs w:val="24"/>
          <w:lang w:val="en-US"/>
        </w:rPr>
        <w:t xml:space="preserve">References to sites from the Greater Poland region showing the highest peak of </w:t>
      </w:r>
      <w:r w:rsidRPr="002B1F53">
        <w:rPr>
          <w:rStyle w:val="Emphasis"/>
          <w:rFonts w:ascii="Times New Roman" w:hAnsi="Times New Roman" w:cs="Times New Roman"/>
          <w:color w:val="0E101A"/>
          <w:sz w:val="24"/>
          <w:szCs w:val="24"/>
          <w:lang w:val="en-US"/>
        </w:rPr>
        <w:t xml:space="preserve">Carpinus </w:t>
      </w:r>
      <w:proofErr w:type="spellStart"/>
      <w:r w:rsidRPr="002B1F53">
        <w:rPr>
          <w:rStyle w:val="Emphasis"/>
          <w:rFonts w:ascii="Times New Roman" w:hAnsi="Times New Roman" w:cs="Times New Roman"/>
          <w:color w:val="0E101A"/>
          <w:sz w:val="24"/>
          <w:szCs w:val="24"/>
          <w:lang w:val="en-US"/>
        </w:rPr>
        <w:t>betulus</w:t>
      </w:r>
      <w:proofErr w:type="spellEnd"/>
      <w:r w:rsidRPr="002B1F53">
        <w:rPr>
          <w:rFonts w:ascii="Times New Roman" w:hAnsi="Times New Roman" w:cs="Times New Roman"/>
          <w:color w:val="0E101A"/>
          <w:sz w:val="24"/>
          <w:szCs w:val="24"/>
          <w:lang w:val="en-US"/>
        </w:rPr>
        <w:t xml:space="preserve"> pollen during the last 1500 years</w:t>
      </w:r>
    </w:p>
    <w:p w14:paraId="67255E72" w14:textId="77777777" w:rsidR="00D009A4" w:rsidRPr="002B1F53" w:rsidRDefault="00D009A4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-324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B1F53" w14:paraId="0FAA599C" w14:textId="77777777" w:rsidTr="002B1F53">
        <w:tc>
          <w:tcPr>
            <w:tcW w:w="4531" w:type="dxa"/>
          </w:tcPr>
          <w:p w14:paraId="70901BA9" w14:textId="77777777" w:rsidR="002B1F53" w:rsidRPr="00BC3B62" w:rsidRDefault="002B1F53" w:rsidP="002B1F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name</w:t>
            </w:r>
          </w:p>
        </w:tc>
        <w:tc>
          <w:tcPr>
            <w:tcW w:w="4531" w:type="dxa"/>
          </w:tcPr>
          <w:p w14:paraId="63820FF0" w14:textId="77777777" w:rsidR="002B1F53" w:rsidRPr="00BC3B62" w:rsidRDefault="002B1F53" w:rsidP="002B1F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</w:tr>
      <w:tr w:rsidR="002B1F53" w14:paraId="45454222" w14:textId="77777777" w:rsidTr="002B1F53">
        <w:tc>
          <w:tcPr>
            <w:tcW w:w="4531" w:type="dxa"/>
          </w:tcPr>
          <w:p w14:paraId="153C6CF9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Kamionek</w:t>
            </w:r>
          </w:p>
        </w:tc>
        <w:tc>
          <w:tcPr>
            <w:tcW w:w="4531" w:type="dxa"/>
          </w:tcPr>
          <w:p w14:paraId="4A2D41E1" w14:textId="5460B6EE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lbrandt&lt;/Author&gt;&lt;Year&gt;1991&lt;/Year&gt;&lt;RecNum&gt;236&lt;/RecNum&gt;&lt;DisplayText&gt;Filbrandt &lt;style face="superscript"&gt;1&lt;/style&gt;&lt;/DisplayText&gt;&lt;record&gt;&lt;rec-number&gt;236&lt;/rec-number&gt;&lt;foreign-keys&gt;&lt;key app="EN" db-id="5sa0retx0fdf02evxrhv2srkfvveteses0at" timestamp="0"&gt;236&lt;/key&gt;&lt;/foreign-keys&gt;&lt;ref-type name="Book Section"&gt;5&lt;/ref-type&gt;&lt;contributors&gt;&lt;authors&gt;&lt;author&gt;&lt;style face="normal" font="default" charset="238" size="100%"&gt;Filbrandt, A.&lt;/style&gt;&lt;/author&gt;&lt;/authors&gt;&lt;secondary-authors&gt;&lt;author&gt;&lt;style face="normal" font="default" charset="238" size="100%"&gt;Tobolski, K.&lt;/style&gt;&lt;/author&gt;&lt;/secondary-authors&gt;&lt;/contributors&gt;&lt;titles&gt;&lt;title&gt;Badania palinologiczne osadów limnicznych jeziora Kamionek&lt;/title&gt;&lt;secondary-title&gt;&lt;style face="normal" font="default" size="100%"&gt;Wst&lt;/style&gt;&lt;style face="normal" font="default" charset="238" size="100%"&gt;ęp do paleoekologii Lednickiego Parku Krajobrazowego&lt;/style&gt;&lt;/secondary-title&gt;&lt;/titles&gt;&lt;dates&gt;&lt;year&gt;&lt;style face="normal" font="default" charset="238" size="100%"&gt;1991&lt;/style&gt;&lt;/year&gt;&lt;/dates&gt;&lt;pub-location&gt;&lt;style face="normal" font="default" charset="238" size="100%"&gt;Poznań&lt;/style&gt;&lt;/pub-location&gt;&lt;publisher&gt;&lt;style face="normal" font="default" charset="238" size="100%"&gt;Wydawnictwo Naukowe Uniwersytetu im. Adama Mickiewicza w Poznaniu&lt;/style&gt;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ilbrandt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B1F53" w14:paraId="6DB48969" w14:textId="77777777" w:rsidTr="002B1F53">
        <w:tc>
          <w:tcPr>
            <w:tcW w:w="4531" w:type="dxa"/>
          </w:tcPr>
          <w:p w14:paraId="0D06F3B0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Lednica I/86</w:t>
            </w:r>
          </w:p>
        </w:tc>
        <w:tc>
          <w:tcPr>
            <w:tcW w:w="4531" w:type="dxa"/>
          </w:tcPr>
          <w:p w14:paraId="5EBF588A" w14:textId="1A2BCD10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kohonienko&lt;/Author&gt;&lt;Year&gt;1991&lt;/Year&gt;&lt;RecNum&gt;241&lt;/RecNum&gt;&lt;DisplayText&gt;Makohonienko &lt;style face="superscript"&gt;2&lt;/style&gt;&lt;/DisplayText&gt;&lt;record&gt;&lt;rec-number&gt;241&lt;/rec-number&gt;&lt;foreign-keys&gt;&lt;key app="EN" db-id="5sa0retx0fdf02evxrhv2srkfvveteses0at" timestamp="0"&gt;241&lt;/key&gt;&lt;/foreign-keys&gt;&lt;ref-type name="Book Section"&gt;5&lt;/ref-type&gt;&lt;contributors&gt;&lt;authors&gt;&lt;author&gt;&lt;style face="normal" font="default" charset="238" size="100%"&gt;Makohonienko, M.&lt;/style&gt;&lt;/author&gt;&lt;/authors&gt;&lt;secondary-authors&gt;&lt;author&gt;&lt;style face="normal" font="default" charset="238" size="100%"&gt;Tobolski, K.&lt;/style&gt;&lt;/author&gt;&lt;/secondary-authors&gt;&lt;/contributors&gt;&lt;titles&gt;&lt;title&gt;&lt;style face="normal" font="default" charset="238" size="100%"&gt;Materiały do postglacjalnej historii roślinności okolic Lednicy. Część II. Badania palinologiczne osadów Jeziora Lednickiego - rdzeń I/86 i Wal/87&lt;/style&gt;&lt;/title&gt;&lt;secondary-title&gt;&lt;style face="normal" font="default" charset="238" size="100%"&gt;Wstęp do paleoekologii Lednickiego Parku Krajobrazowego&lt;/style&gt;&lt;/secondary-title&gt;&lt;/titles&gt;&lt;dates&gt;&lt;year&gt;&lt;style face="normal" font="default" charset="238" size="100%"&gt;1991&lt;/style&gt;&lt;/year&gt;&lt;/dates&gt;&lt;pub-location&gt;&lt;style face="normal" font="default" charset="238" size="100%"&gt;Poznań&lt;/style&gt;&lt;/pub-location&gt;&lt;publisher&gt;&lt;style face="normal" font="default" charset="238" size="100%"&gt;Wydawnictwo Naukowe Uniwersytetu im. Adama Mickiewicza w Poznaniu&lt;/style&gt;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kohonienko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:rsidRPr="00DD542E" w14:paraId="4478BD03" w14:textId="77777777" w:rsidTr="002B1F53">
        <w:tc>
          <w:tcPr>
            <w:tcW w:w="4531" w:type="dxa"/>
          </w:tcPr>
          <w:p w14:paraId="420874D6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Lednica V/86</w:t>
            </w:r>
          </w:p>
        </w:tc>
        <w:tc>
          <w:tcPr>
            <w:tcW w:w="4531" w:type="dxa"/>
          </w:tcPr>
          <w:p w14:paraId="5976FA9A" w14:textId="2336FCA8" w:rsidR="002B1F53" w:rsidRPr="00B20725" w:rsidRDefault="002B1F53" w:rsidP="002B1F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AuthorYear="1"&gt;&lt;Author&gt;Litt&lt;/Author&gt;&lt;Year&gt;1991&lt;/Year&gt;&lt;RecNum&gt;240&lt;/RecNum&gt;&lt;DisplayText&gt;Litt and Tobolski &lt;style face="superscript"&gt;3&lt;/style&gt;&lt;/DisplayText&gt;&lt;record&gt;&lt;rec-number&gt;240&lt;/rec-number&gt;&lt;foreign-keys&gt;&lt;key app="EN" db-id="5sa0retx0fdf02evxrhv2srkfvveteses0at" timestamp="0"&gt;240&lt;/key&gt;&lt;/foreign-keys&gt;&lt;ref-type name="Book Section"&gt;5&lt;/ref-type&gt;&lt;contributors&gt;&lt;authors&gt;&lt;author&gt;&lt;style face="normal" font="default" charset="238" size="100%"&gt;Litt, T.&lt;/style&gt;&lt;/author&gt;&lt;author&gt;&lt;style face="normal" font="default" charset="238" size="100%"&gt;Tobolski, K.&lt;/style&gt;&lt;/author&gt;&lt;/authors&gt;&lt;secondary-authors&gt;&lt;author&gt;&lt;style face="normal" font="default" charset="238" size="100%"&gt;Tobolski, K.&lt;/style&gt;&lt;/author&gt;&lt;/secondary-authors&gt;&lt;/contributors&gt;&lt;titles&gt;&lt;title&gt;&lt;style face="normal" font="default" charset="238" size="100%"&gt;Materiały do postglacjalnej historii roślinności okolic Lednicy. Część I. Badania palinologiczne osadów Jeziora Lednickiego - rdzeń V/86&lt;/style&gt;&lt;/title&gt;&lt;secondary-title&gt;&lt;style face="normal" font="default" size="100%"&gt;Wst&lt;/style&gt;&lt;style face="normal" font="default" charset="238" size="100%"&gt;ęp do paleoekologii Lednickiego Parku Krajobrazowego&lt;/style&gt;&lt;/secondary-title&gt;&lt;/titles&gt;&lt;dates&gt;&lt;year&gt;&lt;style face="normal" font="default" charset="238" size="100%"&gt;1991&lt;/style&gt;&lt;/year&gt;&lt;/dates&gt;&lt;pub-location&gt;&lt;style face="normal" font="default" charset="238" size="100%"&gt;Poznań&lt;/style&gt;&lt;/pub-location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Litt and Tobolski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20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eotoma database</w:t>
            </w:r>
          </w:p>
        </w:tc>
      </w:tr>
      <w:tr w:rsidR="002B1F53" w14:paraId="07016B07" w14:textId="77777777" w:rsidTr="002B1F53">
        <w:tc>
          <w:tcPr>
            <w:tcW w:w="4531" w:type="dxa"/>
          </w:tcPr>
          <w:p w14:paraId="66F7F879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 xml:space="preserve">Głęboczek </w:t>
            </w:r>
          </w:p>
        </w:tc>
        <w:tc>
          <w:tcPr>
            <w:tcW w:w="4531" w:type="dxa"/>
          </w:tcPr>
          <w:p w14:paraId="520438BC" w14:textId="294C374F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kohonienko&lt;/Author&gt;&lt;Year&gt;2000&lt;/Year&gt;&lt;RecNum&gt;205&lt;/RecNum&gt;&lt;DisplayText&gt;Makohonienko &lt;style face="superscript"&gt;4&lt;/style&gt;&lt;/DisplayText&gt;&lt;record&gt;&lt;rec-number&gt;205&lt;/rec-number&gt;&lt;foreign-keys&gt;&lt;key app="EN" db-id="5sa0retx0fdf02evxrhv2srkfvveteses0at" timestamp="0"&gt;205&lt;/key&gt;&lt;/foreign-keys&gt;&lt;ref-type name="Book"&gt;6&lt;/ref-type&gt;&lt;contributors&gt;&lt;authors&gt;&lt;author&gt;&lt;style face="normal" font="default" charset="238" size="100%"&gt;Makohonienko, M.&lt;/style&gt;&lt;/author&gt;&lt;/authors&gt;&lt;secondary-authors&gt;&lt;author&gt;&lt;style face="normal" font="default" charset="238" size="100%"&gt;1&lt;/style&gt;&lt;/author&gt;&lt;/secondary-authors&gt;&lt;/contributors&gt;&lt;titles&gt;&lt;title&gt;Przyrodnicza historia Gniezna&lt;/title&gt;&lt;secondary-title&gt;&lt;style face="normal" font="default" size="100%"&gt;Prace Zak&lt;/style&gt;&lt;style face="normal" font="default" charset="238" size="100%"&gt;ładu Biogeografii i Paleoekologii&lt;/style&gt;&lt;/secondary-title&gt;&lt;/titles&gt;&lt;dates&gt;&lt;year&gt;&lt;style face="normal" font="default" charset="238" size="100%"&gt;2000&lt;/style&gt;&lt;/year&gt;&lt;/dates&gt;&lt;pub-location&gt;&lt;style face="normal" font="default" size="100%"&gt;Pozna&lt;/style&gt;&lt;style face="normal" font="default" charset="238" size="100%"&gt;ń&lt;/style&gt;&lt;style face="normal" font="default" size="100%"&gt;–Bydgoszcz&lt;/style&gt;&lt;/pub-location&gt;&lt;publisher&gt;&lt;style face="normal" font="default" charset="238" size="100%"&gt;Homini&lt;/style&gt;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kohonienko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7CDE4D28" w14:textId="77777777" w:rsidTr="002B1F53">
        <w:tc>
          <w:tcPr>
            <w:tcW w:w="4531" w:type="dxa"/>
          </w:tcPr>
          <w:p w14:paraId="5C73A024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 xml:space="preserve">Świętokrzyskie </w:t>
            </w:r>
          </w:p>
        </w:tc>
        <w:tc>
          <w:tcPr>
            <w:tcW w:w="4531" w:type="dxa"/>
          </w:tcPr>
          <w:p w14:paraId="5AD3728C" w14:textId="6C2162B4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kohonienko&lt;/Author&gt;&lt;Year&gt;2000&lt;/Year&gt;&lt;RecNum&gt;205&lt;/RecNum&gt;&lt;DisplayText&gt;Makohonienko &lt;style face="superscript"&gt;4&lt;/style&gt;&lt;/DisplayText&gt;&lt;record&gt;&lt;rec-number&gt;205&lt;/rec-number&gt;&lt;foreign-keys&gt;&lt;key app="EN" db-id="5sa0retx0fdf02evxrhv2srkfvveteses0at" timestamp="0"&gt;205&lt;/key&gt;&lt;/foreign-keys&gt;&lt;ref-type name="Book"&gt;6&lt;/ref-type&gt;&lt;contributors&gt;&lt;authors&gt;&lt;author&gt;&lt;style face="normal" font="default" charset="238" size="100%"&gt;Makohonienko, M.&lt;/style&gt;&lt;/author&gt;&lt;/authors&gt;&lt;secondary-authors&gt;&lt;author&gt;&lt;style face="normal" font="default" charset="238" size="100%"&gt;1&lt;/style&gt;&lt;/author&gt;&lt;/secondary-authors&gt;&lt;/contributors&gt;&lt;titles&gt;&lt;title&gt;Przyrodnicza historia Gniezna&lt;/title&gt;&lt;secondary-title&gt;&lt;style face="normal" font="default" size="100%"&gt;Prace Zak&lt;/style&gt;&lt;style face="normal" font="default" charset="238" size="100%"&gt;ładu Biogeografii i Paleoekologii&lt;/style&gt;&lt;/secondary-title&gt;&lt;/titles&gt;&lt;dates&gt;&lt;year&gt;&lt;style face="normal" font="default" charset="238" size="100%"&gt;2000&lt;/style&gt;&lt;/year&gt;&lt;/dates&gt;&lt;pub-location&gt;&lt;style face="normal" font="default" size="100%"&gt;Pozna&lt;/style&gt;&lt;style face="normal" font="default" charset="238" size="100%"&gt;ń&lt;/style&gt;&lt;style face="normal" font="default" size="100%"&gt;–Bydgoszcz&lt;/style&gt;&lt;/pub-location&gt;&lt;publisher&gt;&lt;style face="normal" font="default" charset="238" size="100%"&gt;Homini&lt;/style&gt;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kohonienko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7594A42C" w14:textId="77777777" w:rsidTr="002B1F53">
        <w:tc>
          <w:tcPr>
            <w:tcW w:w="4531" w:type="dxa"/>
          </w:tcPr>
          <w:p w14:paraId="7742F1BC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Biskupińskie Lake</w:t>
            </w:r>
          </w:p>
        </w:tc>
        <w:tc>
          <w:tcPr>
            <w:tcW w:w="4531" w:type="dxa"/>
          </w:tcPr>
          <w:p w14:paraId="5E40C363" w14:textId="24BE7929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Noryśkiewicz&lt;/Author&gt;&lt;Year&gt;1995&lt;/Year&gt;&lt;RecNum&gt;467&lt;/RecNum&gt;&lt;DisplayText&gt;Noryśkiewicz &lt;style face="superscript"&gt;5&lt;/style&gt;&lt;/DisplayText&gt;&lt;record&gt;&lt;rec-number&gt;467&lt;/rec-number&gt;&lt;foreign-keys&gt;&lt;key app="EN" db-id="5sa0retx0fdf02evxrhv2srkfvveteses0at" timestamp="1614779260"&gt;467&lt;/key&gt;&lt;/foreign-keys&gt;&lt;ref-type name="Book Section"&gt;5&lt;/ref-type&gt;&lt;contributors&gt;&lt;authors&gt;&lt;author&gt;&lt;style face="normal" font="default" charset="238" size="100%"&gt;Noryśkiewicz, B.&lt;/style&gt;&lt;/author&gt;&lt;/authors&gt;&lt;secondary-authors&gt;&lt;author&gt;&lt;style face="normal" font="default" charset="238" size="100%"&gt;Niewiarowski, W.&lt;/style&gt;&lt;/author&gt;&lt;/secondary-authors&gt;&lt;/contributors&gt;&lt;titles&gt;&lt;title&gt;&lt;style face="normal" font="default" size="100%"&gt;Zmiany szaty ro&lt;/style&gt;&lt;style face="normal" font="default" charset="238" size="100%"&gt;ślinnej okolic Jeziora Biskupińskiego w p&lt;/style&gt;&lt;style face="normal" font="default" size="100%"&gt;ó&lt;/style&gt;&lt;style face="normal" font="default" charset="238" size="100%"&gt;źnym glacjale i holocenie pod wpływem czynnik&lt;/style&gt;&lt;style face="normal" font="default" size="100%"&gt;ów naturalnych i antropogenicznych&lt;/style&gt;&lt;/title&gt;&lt;secondary-title&gt;&lt;style face="normal" font="default" size="100%"&gt;Zarys zmian &lt;/style&gt;&lt;style face="normal" font="default" charset="238" size="100%"&gt;środowiska geograficznego okolic Biskupina pod wpływem czynnik&lt;/style&gt;&lt;style face="normal" font="default" size="100%"&gt;ów naturalnych i antropogenicznych w pó&lt;/style&gt;&lt;style face="normal" font="default" charset="238" size="100%"&gt;źnym glacjale i holocenie&lt;/style&gt;&lt;/secondary-title&gt;&lt;/titles&gt;&lt;pages&gt;147-179&lt;/pages&gt;&lt;dates&gt;&lt;year&gt;&lt;style face="normal" font="default" charset="238" size="100%"&gt;1995&lt;/style&gt;&lt;/year&gt;&lt;/dates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ryśkiewicz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7C0F5CD9" w14:textId="77777777" w:rsidTr="002B1F53">
        <w:tc>
          <w:tcPr>
            <w:tcW w:w="4531" w:type="dxa"/>
          </w:tcPr>
          <w:p w14:paraId="626B2BCF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Skrzetuszewskie S/84</w:t>
            </w:r>
          </w:p>
        </w:tc>
        <w:tc>
          <w:tcPr>
            <w:tcW w:w="4531" w:type="dxa"/>
          </w:tcPr>
          <w:p w14:paraId="447C9FE8" w14:textId="6E9C07A8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Tobolski&lt;/Author&gt;&lt;Year&gt;1991&lt;/Year&gt;&lt;RecNum&gt;242&lt;/RecNum&gt;&lt;DisplayText&gt;Tobolski &lt;style face="superscript"&gt;6&lt;/style&gt;&lt;/DisplayText&gt;&lt;record&gt;&lt;rec-number&gt;242&lt;/rec-number&gt;&lt;foreign-keys&gt;&lt;key app="EN" db-id="5sa0retx0fdf02evxrhv2srkfvveteses0at" timestamp="0"&gt;242&lt;/key&gt;&lt;/foreign-keys&gt;&lt;ref-type name="Book Section"&gt;5&lt;/ref-type&gt;&lt;contributors&gt;&lt;authors&gt;&lt;author&gt;&lt;style face="normal" font="default" charset="238" size="100%"&gt;Tobolski, K.&lt;/style&gt;&lt;/author&gt;&lt;/authors&gt;&lt;secondary-authors&gt;&lt;author&gt;&lt;style face="normal" font="default" charset="238" size="100%"&gt;Tobolski, K.&lt;/style&gt;&lt;/author&gt;&lt;/secondary-authors&gt;&lt;/contributors&gt;&lt;titles&gt;&lt;title&gt;&lt;style face="normal" font="default" charset="238" size="100%"&gt;Dotychczasowy stan badań paleobotanicznych i biostratygraficznych Lednickiego Parku Krajobrazowego&lt;/style&gt;&lt;/title&gt;&lt;secondary-title&gt;&lt;style face="normal" font="default" charset="238" size="100%"&gt;Wstęp do paleoekologii Lednickiego Parku Krajobrazowego&lt;/style&gt;&lt;/secondary-title&gt;&lt;/titles&gt;&lt;dates&gt;&lt;year&gt;&lt;style face="normal" font="default" charset="238" size="100%"&gt;1991&lt;/style&gt;&lt;/year&gt;&lt;/dates&gt;&lt;pub-location&gt;&lt;style face="normal" font="default" charset="238" size="100%"&gt;Poznań&lt;/style&gt;&lt;/pub-location&gt;&lt;publisher&gt;&lt;style face="normal" font="default" charset="238" size="100%"&gt;Wydawnictwo Naukowe Uniwersytetu im. Adama Mickiewicza w Poznaniu&lt;/style&gt;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obolski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0AEC5D99" w14:textId="77777777" w:rsidTr="002B1F53">
        <w:tc>
          <w:tcPr>
            <w:tcW w:w="4531" w:type="dxa"/>
          </w:tcPr>
          <w:p w14:paraId="7469DB4D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Skrzetuszewskie S/87</w:t>
            </w:r>
          </w:p>
        </w:tc>
        <w:tc>
          <w:tcPr>
            <w:tcW w:w="4531" w:type="dxa"/>
          </w:tcPr>
          <w:p w14:paraId="1C0F1D86" w14:textId="4CFA5F74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Tobolski&lt;/Author&gt;&lt;Year&gt;1990&lt;/Year&gt;&lt;RecNum&gt;237&lt;/RecNum&gt;&lt;DisplayText&gt;Tobolski &lt;style face="superscript"&gt;7&lt;/style&gt;&lt;/DisplayText&gt;&lt;record&gt;&lt;rec-number&gt;237&lt;/rec-number&gt;&lt;foreign-keys&gt;&lt;key app="EN" db-id="5sa0retx0fdf02evxrhv2srkfvveteses0at" timestamp="0"&gt;237&lt;/key&gt;&lt;/foreign-keys&gt;&lt;ref-type name="Journal Article"&gt;17&lt;/ref-type&gt;&lt;contributors&gt;&lt;authors&gt;&lt;author&gt;&lt;style face="normal" font="default" charset="238" size="100%"&gt;Tobolski, K.&lt;/style&gt;&lt;/author&gt;&lt;/authors&gt;&lt;/contributors&gt;&lt;titles&gt;&lt;title&gt;Paläoökologische Untersuchungen des Siedlungsgebietes im Lednica Landschaftspark (Nordwestpolen)&lt;/title&gt;&lt;secondary-title&gt;Offa&lt;/secondary-title&gt;&lt;/titles&gt;&lt;pages&gt;109–131&lt;/pages&gt;&lt;volume&gt;&lt;style face="normal" font="default" charset="238" size="100%"&gt;47&lt;/style&gt;&lt;/volume&gt;&lt;dates&gt;&lt;year&gt;&lt;style face="normal" font="default" charset="238" size="100%"&gt;1990&lt;/style&gt;&lt;/year&gt;&lt;/dates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obolski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13A6130B" w14:textId="77777777" w:rsidTr="002B1F53">
        <w:tc>
          <w:tcPr>
            <w:tcW w:w="4531" w:type="dxa"/>
          </w:tcPr>
          <w:p w14:paraId="28CF67BD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 xml:space="preserve">Baba </w:t>
            </w:r>
          </w:p>
        </w:tc>
        <w:tc>
          <w:tcPr>
            <w:tcW w:w="4531" w:type="dxa"/>
          </w:tcPr>
          <w:p w14:paraId="37CB7722" w14:textId="78FC7F96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ilecka&lt;/Author&gt;&lt;Year&gt;1998&lt;/Year&gt;&lt;RecNum&gt;469&lt;/RecNum&gt;&lt;DisplayText&gt;Milecka &lt;style face="superscript"&gt;8&lt;/style&gt;&lt;/DisplayText&gt;&lt;record&gt;&lt;rec-number&gt;469&lt;/rec-number&gt;&lt;foreign-keys&gt;&lt;key app="EN" db-id="5sa0retx0fdf02evxrhv2srkfvveteses0at" timestamp="1614784269"&gt;469&lt;/key&gt;&lt;/foreign-keys&gt;&lt;ref-type name="Book"&gt;6&lt;/ref-type&gt;&lt;contributors&gt;&lt;authors&gt;&lt;author&gt;&lt;style face="normal" font="default" charset="238" size="100%"&gt;Milecka, K.&lt;/style&gt;&lt;/author&gt;&lt;/authors&gt;&lt;/contributors&gt;&lt;titles&gt;&lt;title&gt;&lt;style face="normal" font="default" size="100%"&gt;Historia dzia&lt;/style&gt;&lt;style face="normal" font="default" charset="238" size="100%"&gt;łalności człowieka w okolicach Giecza i Wagowa w świetle analizy pyłkowej&lt;/style&gt;&lt;/title&gt;&lt;secondary-title&gt;Biblioteka Studiów Lednickich III&lt;/secondary-title&gt;&lt;/titles&gt;&lt;section&gt;&lt;style face="normal" font="default" charset="238" size="100%"&gt;43-95&lt;/style&gt;&lt;/section&gt;&lt;dates&gt;&lt;year&gt;&lt;style face="normal" font="default" charset="238" size="100%"&gt;1998&lt;/style&gt;&lt;/year&gt;&lt;/dates&gt;&lt;pub-location&gt;&lt;style face="normal" font="default" size="100%"&gt;Pozna&lt;/style&gt;&lt;style face="normal" font="default" charset="238" size="100%"&gt;ń&lt;/style&gt;&lt;style face="normal" font="default" size="100%"&gt;–Lednica&lt;/style&gt;&lt;/pub-location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lecka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18140ECB" w14:textId="77777777" w:rsidTr="002B1F53">
        <w:tc>
          <w:tcPr>
            <w:tcW w:w="4531" w:type="dxa"/>
          </w:tcPr>
          <w:p w14:paraId="65354F9B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Giecz 2/90</w:t>
            </w:r>
          </w:p>
        </w:tc>
        <w:tc>
          <w:tcPr>
            <w:tcW w:w="4531" w:type="dxa"/>
          </w:tcPr>
          <w:p w14:paraId="493BD981" w14:textId="58FC2A59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ilecka&lt;/Author&gt;&lt;Year&gt;1991&lt;/Year&gt;&lt;RecNum&gt;468&lt;/RecNum&gt;&lt;DisplayText&gt;Milecka &lt;style face="superscript"&gt;9&lt;/style&gt;&lt;/DisplayText&gt;&lt;record&gt;&lt;rec-number&gt;468&lt;/rec-number&gt;&lt;foreign-keys&gt;&lt;key app="EN" db-id="5sa0retx0fdf02evxrhv2srkfvveteses0at" timestamp="1614781803"&gt;468&lt;/key&gt;&lt;/foreign-keys&gt;&lt;ref-type name="Book Section"&gt;5&lt;/ref-type&gt;&lt;contributors&gt;&lt;authors&gt;&lt;author&gt;&lt;style face="normal" font="default" charset="238" size="100%"&gt;Milecka, K.&lt;/style&gt;&lt;/author&gt;&lt;/authors&gt;&lt;secondary-authors&gt;&lt;author&gt;&lt;style face="normal" font="default" charset="238" size="100%"&gt;Tobolski, K.&lt;/style&gt;&lt;/author&gt;&lt;/secondary-authors&gt;&lt;/contributors&gt;&lt;titles&gt;&lt;title&gt;&lt;style face="normal" font="default" charset="238" size="100%"&gt;Analiza pyłkowa osad&lt;/style&gt;&lt;style face="normal" font="default" size="100%"&gt;ó&lt;/style&gt;&lt;style face="normal" font="default" charset="238" size="100%"&gt;w jeziornych w Gieczu - stan badań&lt;/style&gt;&lt;/title&gt;&lt;secondary-title&gt;&lt;style face="normal" font="default" charset="238" size="100%"&gt;Wstęp do paleoekologii Lednickiego Parku Krajobrazowego&lt;/style&gt;&lt;/secondary-title&gt;&lt;/titles&gt;&lt;dates&gt;&lt;year&gt;&lt;style face="normal" font="default" charset="238" size="100%"&gt;1991&lt;/style&gt;&lt;/year&gt;&lt;/dates&gt;&lt;pub-location&gt;&lt;style face="normal" font="default" charset="238" size="100%"&gt;Poznań&lt;/style&gt;&lt;/pub-location&gt;&lt;publisher&gt;&lt;style face="normal" font="default" charset="238" size="100%"&gt;Wydawnictwo Naukowe Uniwersytetu im. Adama Mickiewicza w Poznaniu&lt;/style&gt;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lecka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otoma database</w:t>
            </w:r>
          </w:p>
        </w:tc>
      </w:tr>
      <w:tr w:rsidR="002B1F53" w14:paraId="56F04C20" w14:textId="77777777" w:rsidTr="002B1F53">
        <w:tc>
          <w:tcPr>
            <w:tcW w:w="4531" w:type="dxa"/>
          </w:tcPr>
          <w:p w14:paraId="54884EEC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Łekno</w:t>
            </w:r>
          </w:p>
        </w:tc>
        <w:tc>
          <w:tcPr>
            <w:tcW w:w="4531" w:type="dxa"/>
          </w:tcPr>
          <w:p w14:paraId="0C489106" w14:textId="37B3CB5B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4C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ilecka&lt;/Author&gt;&lt;Year&gt;2000&lt;/Year&gt;&lt;RecNum&gt;239&lt;/RecNum&gt;&lt;DisplayText&gt;Milecka &lt;style face="superscript"&gt;10&lt;/style&gt;&lt;/DisplayText&gt;&lt;record&gt;&lt;rec-number&gt;239&lt;/rec-number&gt;&lt;foreign-keys&gt;&lt;key app="EN" db-id="5sa0retx0fdf02evxrhv2srkfvveteses0at" timestamp="0"&gt;239&lt;/key&gt;&lt;/foreign-keys&gt;&lt;ref-type name="Book Section"&gt;5&lt;/ref-type&gt;&lt;contributors&gt;&lt;authors&gt;&lt;author&gt;&lt;style face="normal" font="default" charset="238" size="100%"&gt;Milecka, K.&lt;/style&gt;&lt;/author&gt;&lt;/authors&gt;&lt;secondary-authors&gt;&lt;author&gt;&lt;style face="normal" font="default" charset="238" size="100%"&gt;Jackowiak, B.&lt;/style&gt;&lt;/author&gt;&lt;author&gt;&lt;style face="normal" font="default" charset="238" size="100%"&gt;Żurkowski, W.&lt;/style&gt;&lt;/author&gt;&lt;/secondary-authors&gt;&lt;/contributors&gt;&lt;titles&gt;&lt;title&gt;&lt;style face="normal" font="default" charset="238" size="100%"&gt;Anthropogenic Changes in the Vegetative Cover of the Past Five Thousand Years in Light of Pollen Analysis of the Lake Sediments in Wielkopolska&lt;/style&gt;&lt;/title&gt;&lt;secondary-title&gt;Mechanisms of anthropogenic changes of the plant cover&lt;/secondary-title&gt;&lt;/titles&gt;&lt;dates&gt;&lt;year&gt;&lt;style face="normal" font="default" charset="238" size="100%"&gt;2000&lt;/style&gt;&lt;/year&gt;&lt;/dates&gt;&lt;pub-location&gt;Poznań&lt;/pub-location&gt;&lt;publisher&gt;Bogucki - Wydaw. Naukowe&lt;/publisher&gt;&lt;urls&gt;&lt;/urls&gt;&lt;/record&gt;&lt;/Cite&gt;&lt;/EndNote&gt;</w:instrTex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lecka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B1F53" w14:paraId="4D4CBBAF" w14:textId="77777777" w:rsidTr="002B1F53">
        <w:tc>
          <w:tcPr>
            <w:tcW w:w="4531" w:type="dxa"/>
          </w:tcPr>
          <w:p w14:paraId="5BA54343" w14:textId="77777777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t>Wonieść</w:t>
            </w:r>
          </w:p>
        </w:tc>
        <w:tc>
          <w:tcPr>
            <w:tcW w:w="4531" w:type="dxa"/>
          </w:tcPr>
          <w:p w14:paraId="6E1240CC" w14:textId="4E18E7EC" w:rsidR="002B1F53" w:rsidRPr="00BC3B62" w:rsidRDefault="002B1F53" w:rsidP="002B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Ew7ZyZmxlcjwvQXV0aG9yPjxZ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Ew7ZyZmxlcjwvQXV0aG9yPjxZ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örfler, et al. </w:t>
            </w:r>
            <w:r w:rsidRPr="002B1F5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BC3B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77EF04E" w14:textId="4BD5A3C5" w:rsidR="003A13E5" w:rsidRPr="002B1F53" w:rsidRDefault="003A13E5">
      <w:pPr>
        <w:rPr>
          <w:lang w:val="en-US"/>
        </w:rPr>
      </w:pPr>
    </w:p>
    <w:p w14:paraId="5BF1B1F6" w14:textId="12BD3963" w:rsidR="002B1F53" w:rsidRPr="00A04CB2" w:rsidRDefault="00A04C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4CB2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14:paraId="008A28F4" w14:textId="0FC418AE" w:rsidR="00A04CB2" w:rsidRPr="00020668" w:rsidRDefault="002B1F53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A04CB2">
        <w:rPr>
          <w:rFonts w:ascii="Times New Roman" w:hAnsi="Times New Roman" w:cs="Times New Roman"/>
          <w:sz w:val="24"/>
          <w:szCs w:val="24"/>
        </w:rPr>
        <w:fldChar w:fldCharType="begin"/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instrText xml:space="preserve"> ADDIN EN.REFLIST </w:instrText>
      </w:r>
      <w:r w:rsidRPr="00A04CB2">
        <w:rPr>
          <w:rFonts w:ascii="Times New Roman" w:hAnsi="Times New Roman" w:cs="Times New Roman"/>
          <w:sz w:val="24"/>
          <w:szCs w:val="24"/>
        </w:rPr>
        <w:fldChar w:fldCharType="separate"/>
      </w:r>
      <w:r w:rsidR="00A04CB2" w:rsidRPr="00020668">
        <w:rPr>
          <w:rFonts w:ascii="Times New Roman" w:hAnsi="Times New Roman" w:cs="Times New Roman"/>
          <w:sz w:val="24"/>
          <w:szCs w:val="24"/>
          <w:lang w:val="pl-PL"/>
        </w:rPr>
        <w:t>1</w:t>
      </w:r>
      <w:r w:rsidR="00A04CB2"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Filbrandt, A. in </w:t>
      </w:r>
      <w:r w:rsidR="00A04CB2" w:rsidRPr="00020668">
        <w:rPr>
          <w:rFonts w:ascii="Times New Roman" w:hAnsi="Times New Roman" w:cs="Times New Roman"/>
          <w:i/>
          <w:sz w:val="24"/>
          <w:szCs w:val="24"/>
          <w:lang w:val="pl-PL"/>
        </w:rPr>
        <w:t>Wstęp do paleoekologii Lednickiego Parku Krajobrazowego</w:t>
      </w:r>
      <w:r w:rsidR="00A04CB2"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 K. Tobolski)  (Wydawnictwo Naukowe Uniwersytetu im. Adama Mickiewicza w Poznaniu, 1991).</w:t>
      </w:r>
    </w:p>
    <w:p w14:paraId="26025929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2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Makohonienko, M. i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Wstęp do paleoekologii Lednickiego Parku Krajobrazowego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 K. Tobolski)  (Wydawnictwo Naukowe Uniwersytetu im. Adama Mickiewicza w Poznaniu, 1991).</w:t>
      </w:r>
    </w:p>
    <w:p w14:paraId="3BC656B0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3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Litt, T. &amp; Tobolski, K. i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Wstęp do paleoekologii Lednickiego Parku Krajobrazowego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 K. Tobolski)  (1991).</w:t>
      </w:r>
    </w:p>
    <w:p w14:paraId="10490DA2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4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Makohonienko, M.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Przyrodnicza historia Gniezna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>.  (Homini, 2000).</w:t>
      </w:r>
    </w:p>
    <w:p w14:paraId="60E02071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5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Noryśkiewicz, B. i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Zarys zmian środowiska geograficznego okolic Biskupina pod wpływem czynników naturalnych i antropogenicznych w późnym glacjale i holocenie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 W. Niewiarowski)  147-179 (1995).</w:t>
      </w:r>
    </w:p>
    <w:p w14:paraId="01896A58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6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Tobolski, K. i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Wstęp do paleoekologii Lednickiego Parku Krajobrazowego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 K. Tobolski)  (Wydawnictwo Naukowe Uniwersytetu im. Adama Mickiewicza w Poznaniu, 1991).</w:t>
      </w:r>
    </w:p>
    <w:p w14:paraId="6E1CDC07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7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Tobolski, K. Paläoökologische Untersuchungen des Siedlungsgebietes im Lednica Landschaftspark (Nordwestpolen).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Offa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020668">
        <w:rPr>
          <w:rFonts w:ascii="Times New Roman" w:hAnsi="Times New Roman" w:cs="Times New Roman"/>
          <w:b/>
          <w:sz w:val="24"/>
          <w:szCs w:val="24"/>
          <w:lang w:val="pl-PL"/>
        </w:rPr>
        <w:t>47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>, 109–131 (1990).</w:t>
      </w:r>
    </w:p>
    <w:p w14:paraId="6CD15137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8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Milecka, K.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Historia działalności człowieka w okolicach Giecza i Wagowa w świetle analizy pyłkowej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>.  43-95 (1998).</w:t>
      </w:r>
    </w:p>
    <w:p w14:paraId="443130DF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9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Milecka, K. i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Wstęp do paleoekologii Lednickiego Parku Krajobrazowego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 K. Tobolski)  (Wydawnictwo Naukowe Uniwersytetu im. Adama Mickiewicza w Poznaniu, 1991).</w:t>
      </w:r>
    </w:p>
    <w:p w14:paraId="02BE70E8" w14:textId="77777777" w:rsidR="00A04CB2" w:rsidRPr="00020668" w:rsidRDefault="00A04CB2" w:rsidP="00A04CB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10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Milecka, K. i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>Mechanisms of anthropogenic changes of the plant cover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   (eds B. Jackowiak &amp; W. Żurkowski)  (Bogucki - Wydaw. Naukowe, 2000).</w:t>
      </w:r>
    </w:p>
    <w:p w14:paraId="11EF6FED" w14:textId="02741211" w:rsidR="00A04CB2" w:rsidRDefault="00A04CB2" w:rsidP="00A04CB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0668">
        <w:rPr>
          <w:rFonts w:ascii="Times New Roman" w:hAnsi="Times New Roman" w:cs="Times New Roman"/>
          <w:sz w:val="24"/>
          <w:szCs w:val="24"/>
          <w:lang w:val="pl-PL"/>
        </w:rPr>
        <w:t>11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ab/>
        <w:t xml:space="preserve">Dörfler, W., Hildebrandt-Radke, I., Spychalski, W. &amp; Lutyńska, M.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t xml:space="preserve">Zapis palinologiczny, litologiczny, geochemiczny i diatomologiczny regionalnych zmian </w:t>
      </w:r>
      <w:r w:rsidRPr="00020668">
        <w:rPr>
          <w:rFonts w:ascii="Times New Roman" w:hAnsi="Times New Roman" w:cs="Times New Roman"/>
          <w:i/>
          <w:sz w:val="24"/>
          <w:szCs w:val="24"/>
          <w:lang w:val="pl-PL"/>
        </w:rPr>
        <w:lastRenderedPageBreak/>
        <w:t>użytkowania terenu w osadach jeziora Wonieść (Pojezierze Wielkopolskie)</w:t>
      </w:r>
      <w:r w:rsidRPr="00020668">
        <w:rPr>
          <w:rFonts w:ascii="Times New Roman" w:hAnsi="Times New Roman" w:cs="Times New Roman"/>
          <w:sz w:val="24"/>
          <w:szCs w:val="24"/>
          <w:lang w:val="pl-PL"/>
        </w:rPr>
        <w:t xml:space="preserve">. </w:t>
      </w:r>
      <w:r w:rsidRPr="00A04CB2">
        <w:rPr>
          <w:rFonts w:ascii="Times New Roman" w:hAnsi="Times New Roman" w:cs="Times New Roman"/>
          <w:sz w:val="24"/>
          <w:szCs w:val="24"/>
        </w:rPr>
        <w:t>Vol. Tom V (Wydawnictwo Nukowe UAM, 2009).</w:t>
      </w:r>
    </w:p>
    <w:p w14:paraId="0A6AC8A4" w14:textId="39E5D2CB" w:rsidR="005726D5" w:rsidRPr="00A04CB2" w:rsidRDefault="005726D5" w:rsidP="00A04CB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D1633"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C9461C4" wp14:editId="138CCE90">
            <wp:simplePos x="0" y="0"/>
            <wp:positionH relativeFrom="margin">
              <wp:align>right</wp:align>
            </wp:positionH>
            <wp:positionV relativeFrom="margin">
              <wp:posOffset>906780</wp:posOffset>
            </wp:positionV>
            <wp:extent cx="5753100" cy="238506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DCBB97D" w14:textId="24A8F50E" w:rsidR="001D1633" w:rsidRDefault="002B1F53" w:rsidP="001D163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A04CB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D7D67" w:rsidRPr="00020668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 xml:space="preserve">Fig. S2 </w:t>
      </w:r>
      <w:r w:rsidR="00BD7D67" w:rsidRPr="00020668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 xml:space="preserve">Schematic examples of the </w:t>
      </w:r>
      <w:r w:rsidR="00DD542E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>most recent</w:t>
      </w:r>
      <w:r w:rsidR="00BD7D67" w:rsidRPr="00020668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 xml:space="preserve"> pollen percentage maximum value</w:t>
      </w:r>
      <w:r w:rsidR="00BD7D6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 xml:space="preserve"> (red arrow)</w:t>
      </w:r>
      <w:r w:rsidR="00BD7D67" w:rsidRPr="00020668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/>
        </w:rPr>
        <w:t xml:space="preserve">, </w:t>
      </w:r>
      <w:r w:rsidR="00DD542E" w:rsidRPr="00DD542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hich were interpreted as forest decline</w:t>
      </w:r>
      <w:r w:rsidR="00DD542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. M</w:t>
      </w:r>
      <w:r w:rsidR="00DD542E" w:rsidRPr="00DD542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nimum value before decline is 5%.</w:t>
      </w:r>
    </w:p>
    <w:p w14:paraId="1BAA54E6" w14:textId="77777777" w:rsidR="005726D5" w:rsidRPr="001D1633" w:rsidRDefault="005726D5" w:rsidP="001D1633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24A2D7" w14:textId="3E38C19D" w:rsidR="000F537F" w:rsidRPr="001D1633" w:rsidRDefault="001D1633" w:rsidP="000F53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16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1D1633">
        <w:rPr>
          <w:rFonts w:ascii="Times New Roman" w:hAnsi="Times New Roman" w:cs="Times New Roman"/>
          <w:sz w:val="24"/>
          <w:szCs w:val="24"/>
          <w:lang w:val="en-US"/>
        </w:rPr>
        <w:t xml:space="preserve">List of taxa used for </w:t>
      </w:r>
      <w:r w:rsidRPr="001D163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anthropogenic pollen indicators in Figur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F537F" w:rsidRPr="00DD542E" w14:paraId="0C14CEF0" w14:textId="77777777" w:rsidTr="000F537F">
        <w:tc>
          <w:tcPr>
            <w:tcW w:w="9062" w:type="dxa"/>
          </w:tcPr>
          <w:p w14:paraId="0E7726B6" w14:textId="71C6466B" w:rsidR="000F537F" w:rsidRPr="000F537F" w:rsidRDefault="000F537F" w:rsidP="00633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rostemma githago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brosia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temisia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Brassicaceae </w:t>
            </w:r>
            <w:proofErr w:type="spellStart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f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Chenopodiaceae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entaurea cyanus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erealia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ff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volvulus arvensis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gopyrum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ordeum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</w:t>
            </w:r>
            <w:proofErr w:type="spellStart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num</w:t>
            </w:r>
            <w:proofErr w:type="spellEnd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sitatissimum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hacelia </w:t>
            </w:r>
            <w:proofErr w:type="spellStart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nacetifolia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ntago major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jor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olygonum </w:t>
            </w:r>
            <w:proofErr w:type="spellStart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viculare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umex </w:t>
            </w:r>
            <w:proofErr w:type="spellStart"/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tosa</w:t>
            </w:r>
            <w:proofErr w:type="spellEnd"/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umex acetosella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umex cf. obtusifolius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ntago lanceolata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ticum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.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cale cereale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leranthus annuus</w:t>
            </w:r>
            <w:r w:rsidRPr="000F5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53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leranthus perennis</w:t>
            </w:r>
          </w:p>
        </w:tc>
      </w:tr>
    </w:tbl>
    <w:p w14:paraId="50B97D15" w14:textId="55782802" w:rsidR="004F2FE0" w:rsidRPr="00DD542E" w:rsidRDefault="00DD542E" w:rsidP="000F537F">
      <w:pPr>
        <w:rPr>
          <w:rFonts w:ascii="Times New Roman" w:hAnsi="Times New Roman" w:cs="Times New Roman"/>
          <w:lang w:val="en-US"/>
        </w:rPr>
      </w:pPr>
      <w:r w:rsidRPr="00DD542E">
        <w:rPr>
          <w:rFonts w:ascii="Times New Roman" w:hAnsi="Times New Roman" w:cs="Times New Roman"/>
          <w:lang w:val="en-US"/>
        </w:rPr>
        <w:t>t. = type</w:t>
      </w:r>
    </w:p>
    <w:sectPr w:rsidR="004F2FE0" w:rsidRPr="00DD5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0retx0fdf02evxrhv2srkfvveteses0at&quot;&gt;Literatura&lt;record-ids&gt;&lt;item&gt;205&lt;/item&gt;&lt;item&gt;236&lt;/item&gt;&lt;item&gt;237&lt;/item&gt;&lt;item&gt;239&lt;/item&gt;&lt;item&gt;240&lt;/item&gt;&lt;item&gt;241&lt;/item&gt;&lt;item&gt;242&lt;/item&gt;&lt;item&gt;467&lt;/item&gt;&lt;item&gt;468&lt;/item&gt;&lt;item&gt;469&lt;/item&gt;&lt;item&gt;471&lt;/item&gt;&lt;/record-ids&gt;&lt;/item&gt;&lt;/Libraries&gt;"/>
  </w:docVars>
  <w:rsids>
    <w:rsidRoot w:val="00FF6762"/>
    <w:rsid w:val="00020668"/>
    <w:rsid w:val="000217B5"/>
    <w:rsid w:val="00063977"/>
    <w:rsid w:val="000C26E5"/>
    <w:rsid w:val="000D74CD"/>
    <w:rsid w:val="000F537F"/>
    <w:rsid w:val="001D1633"/>
    <w:rsid w:val="00276F03"/>
    <w:rsid w:val="002B1F53"/>
    <w:rsid w:val="00301B4A"/>
    <w:rsid w:val="003A13E5"/>
    <w:rsid w:val="00410F1A"/>
    <w:rsid w:val="00483779"/>
    <w:rsid w:val="004A40E6"/>
    <w:rsid w:val="004F42AD"/>
    <w:rsid w:val="00537254"/>
    <w:rsid w:val="005726D5"/>
    <w:rsid w:val="005E33D9"/>
    <w:rsid w:val="0081444A"/>
    <w:rsid w:val="008C31F0"/>
    <w:rsid w:val="008E3DEA"/>
    <w:rsid w:val="00A04CB2"/>
    <w:rsid w:val="00AE47E8"/>
    <w:rsid w:val="00B1483E"/>
    <w:rsid w:val="00B20725"/>
    <w:rsid w:val="00BC3B62"/>
    <w:rsid w:val="00BD7D67"/>
    <w:rsid w:val="00BE3715"/>
    <w:rsid w:val="00CE494B"/>
    <w:rsid w:val="00D009A4"/>
    <w:rsid w:val="00DD542E"/>
    <w:rsid w:val="00EC0256"/>
    <w:rsid w:val="00EF3AF5"/>
    <w:rsid w:val="00FF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C9901"/>
  <w15:chartTrackingRefBased/>
  <w15:docId w15:val="{53FA9367-F9A2-4E8B-9BE7-F7FD643D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3A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A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A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AF5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2B1F53"/>
    <w:rPr>
      <w:i/>
      <w:iCs/>
    </w:rPr>
  </w:style>
  <w:style w:type="character" w:styleId="Hyperlink">
    <w:name w:val="Hyperlink"/>
    <w:basedOn w:val="DefaultParagraphFont"/>
    <w:uiPriority w:val="99"/>
    <w:unhideWhenUsed/>
    <w:rsid w:val="005726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qgis.org/en/site/index.html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8E252-A5FA-43F4-A166-A54ED881F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0</TotalTime>
  <Pages>3</Pages>
  <Words>2723</Words>
  <Characters>1634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or Czerwiński</dc:creator>
  <cp:keywords/>
  <dc:description/>
  <cp:lastModifiedBy>Sambor Czerwiński</cp:lastModifiedBy>
  <cp:revision>16</cp:revision>
  <dcterms:created xsi:type="dcterms:W3CDTF">2021-03-03T13:21:00Z</dcterms:created>
  <dcterms:modified xsi:type="dcterms:W3CDTF">2022-04-28T08:28:00Z</dcterms:modified>
</cp:coreProperties>
</file>